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E334A" w14:textId="77777777" w:rsidR="00370D61" w:rsidRDefault="00370D61" w:rsidP="00370D61">
      <w:pPr>
        <w:spacing w:line="480" w:lineRule="auto"/>
        <w:rPr>
          <w:i/>
          <w:iCs/>
          <w:sz w:val="20"/>
          <w:szCs w:val="20"/>
          <w:lang w:val="en-US"/>
        </w:rPr>
      </w:pPr>
      <w:r w:rsidRPr="00BE768F">
        <w:rPr>
          <w:b/>
          <w:bCs/>
          <w:sz w:val="20"/>
          <w:szCs w:val="20"/>
          <w:lang w:val="en-US"/>
        </w:rPr>
        <w:t>Table S3</w:t>
      </w:r>
      <w:r>
        <w:rPr>
          <w:b/>
          <w:bCs/>
          <w:i/>
          <w:iCs/>
          <w:sz w:val="20"/>
          <w:szCs w:val="20"/>
          <w:lang w:val="en-US"/>
        </w:rPr>
        <w:t xml:space="preserve">. </w:t>
      </w:r>
      <w:r w:rsidRPr="00557B14">
        <w:rPr>
          <w:sz w:val="20"/>
          <w:szCs w:val="20"/>
          <w:lang w:val="en-US"/>
        </w:rPr>
        <w:t>Antibodies used for immunofluorescence</w:t>
      </w:r>
    </w:p>
    <w:tbl>
      <w:tblPr>
        <w:tblW w:w="916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9"/>
        <w:gridCol w:w="1447"/>
        <w:gridCol w:w="1484"/>
        <w:gridCol w:w="1242"/>
        <w:gridCol w:w="1075"/>
        <w:gridCol w:w="1338"/>
        <w:gridCol w:w="1180"/>
      </w:tblGrid>
      <w:tr w:rsidR="00370D61" w:rsidRPr="00F363A1" w14:paraId="757BE555" w14:textId="77777777" w:rsidTr="00B47C52">
        <w:trPr>
          <w:trHeight w:val="913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7727A44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DC9817A" w14:textId="77777777" w:rsidR="00370D61" w:rsidRPr="00F363A1" w:rsidRDefault="00370D61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6793269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28FC12E" w14:textId="77777777" w:rsidR="00370D61" w:rsidRPr="00F363A1" w:rsidRDefault="00370D61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Unmasking buffer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FF2F626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6D9F3FB" w14:textId="77777777" w:rsidR="00370D61" w:rsidRPr="00F363A1" w:rsidRDefault="00370D61" w:rsidP="00B47C52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271DEC4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b/>
                <w:bCs/>
                <w:sz w:val="20"/>
                <w:szCs w:val="20"/>
              </w:rPr>
              <w:t>Secondary</w:t>
            </w:r>
          </w:p>
        </w:tc>
      </w:tr>
      <w:tr w:rsidR="00370D61" w:rsidRPr="00F363A1" w14:paraId="3371B95C" w14:textId="77777777" w:rsidTr="00B47C52">
        <w:trPr>
          <w:trHeight w:val="950"/>
          <w:jc w:val="center"/>
        </w:trPr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D19EFCE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MMP7</w:t>
            </w: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7118A53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ab205525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6F47FD9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CD97EAC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EDD7A54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500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1AACD4B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Abcam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0929BDA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Rabbit Alexa Fluor 555</w:t>
            </w:r>
          </w:p>
        </w:tc>
      </w:tr>
      <w:tr w:rsidR="00370D61" w:rsidRPr="00F363A1" w14:paraId="407A260F" w14:textId="77777777" w:rsidTr="00B47C52">
        <w:trPr>
          <w:trHeight w:val="884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CE0DCFC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MMP2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98A6BDD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3415-T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E58DF9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28689B0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E5CD2A5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5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A09D623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668E085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Rabbit Alexa Fluor 555</w:t>
            </w:r>
          </w:p>
        </w:tc>
      </w:tr>
      <w:tr w:rsidR="00370D61" w:rsidRPr="00F363A1" w14:paraId="307EA33E" w14:textId="77777777" w:rsidTr="00B47C52">
        <w:trPr>
          <w:trHeight w:val="981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912DBD3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11orf5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388075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201636-T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48E7EB5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99FA10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BF130A8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EE46FD3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CA2E6D8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Rabbit Alexa Fluor 555</w:t>
            </w:r>
          </w:p>
        </w:tc>
      </w:tr>
      <w:tr w:rsidR="00370D61" w:rsidRPr="00F363A1" w14:paraId="4F4DC4D1" w14:textId="77777777" w:rsidTr="00B47C52">
        <w:trPr>
          <w:trHeight w:val="913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054952E6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D4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8FDFF12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2283-T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32F343F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4F44580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A1B4000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10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2732D9E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noBiologica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7A9FCA2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Rabbit Alexa Fluor 555</w:t>
            </w:r>
          </w:p>
        </w:tc>
      </w:tr>
      <w:tr w:rsidR="00370D61" w:rsidRPr="00F363A1" w14:paraId="5A2A18F6" w14:textId="77777777" w:rsidTr="00B47C52">
        <w:trPr>
          <w:trHeight w:val="1308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5846A6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  <w:lang w:val="es-ES"/>
              </w:rPr>
              <w:t xml:space="preserve">Alexa </w:t>
            </w:r>
            <w:proofErr w:type="spellStart"/>
            <w:r w:rsidRPr="00F363A1">
              <w:rPr>
                <w:sz w:val="20"/>
                <w:szCs w:val="20"/>
                <w:lang w:val="es-ES"/>
              </w:rPr>
              <w:t>Fluor</w:t>
            </w:r>
            <w:proofErr w:type="spellEnd"/>
            <w:r w:rsidRPr="00F363A1">
              <w:rPr>
                <w:sz w:val="20"/>
                <w:szCs w:val="20"/>
                <w:lang w:val="es-ES"/>
              </w:rPr>
              <w:t xml:space="preserve"> 488</w:t>
            </w:r>
            <w:r w:rsidRPr="00F363A1">
              <w:rPr>
                <w:sz w:val="20"/>
                <w:szCs w:val="20"/>
                <w:lang w:val="es-ES"/>
              </w:rPr>
              <w:br/>
            </w:r>
            <w:proofErr w:type="spellStart"/>
            <w:r w:rsidRPr="00F363A1">
              <w:rPr>
                <w:sz w:val="20"/>
                <w:szCs w:val="20"/>
                <w:lang w:val="es-ES"/>
              </w:rPr>
              <w:t>conjugated</w:t>
            </w:r>
            <w:proofErr w:type="spellEnd"/>
            <w:r w:rsidRPr="00F363A1">
              <w:rPr>
                <w:sz w:val="20"/>
                <w:szCs w:val="20"/>
                <w:lang w:val="es-ES"/>
              </w:rPr>
              <w:t xml:space="preserve"> SSEA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3F2E182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MC-480/ 125610</w:t>
            </w:r>
          </w:p>
          <w:p w14:paraId="47C22E3D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F74B74B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3BA8AFFB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itrate buffe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1741410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D328885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6AC46EF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70D61" w:rsidRPr="00F363A1" w14:paraId="31E14E88" w14:textId="77777777" w:rsidTr="00B47C52">
        <w:trPr>
          <w:trHeight w:val="372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1C0C82EA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Alexa Fluor 555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70713EA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#89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5593C7BB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216234F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4F96AE03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1:100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629E9177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F363A1">
              <w:rPr>
                <w:sz w:val="20"/>
                <w:szCs w:val="20"/>
              </w:rPr>
              <w:t>Cell Signall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4" w:type="dxa"/>
              <w:left w:w="54" w:type="dxa"/>
              <w:bottom w:w="54" w:type="dxa"/>
              <w:right w:w="54" w:type="dxa"/>
            </w:tcMar>
            <w:hideMark/>
          </w:tcPr>
          <w:p w14:paraId="783F5D0A" w14:textId="77777777" w:rsidR="00370D61" w:rsidRPr="00F363A1" w:rsidRDefault="00370D61" w:rsidP="00B47C5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2B8E81A9" w14:textId="77777777" w:rsidR="00370D61" w:rsidRDefault="00370D61" w:rsidP="00370D61">
      <w:pPr>
        <w:spacing w:line="480" w:lineRule="auto"/>
      </w:pPr>
    </w:p>
    <w:p w14:paraId="1E8E28CD" w14:textId="77777777" w:rsidR="002C42E0" w:rsidRDefault="002C42E0"/>
    <w:sectPr w:rsidR="002C4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D61"/>
    <w:rsid w:val="00042F8E"/>
    <w:rsid w:val="00120457"/>
    <w:rsid w:val="00127DAA"/>
    <w:rsid w:val="00173A8F"/>
    <w:rsid w:val="0023063C"/>
    <w:rsid w:val="002C42E0"/>
    <w:rsid w:val="002D1E4F"/>
    <w:rsid w:val="00370D61"/>
    <w:rsid w:val="003C3D14"/>
    <w:rsid w:val="003D588C"/>
    <w:rsid w:val="00461968"/>
    <w:rsid w:val="004D2E68"/>
    <w:rsid w:val="0051292C"/>
    <w:rsid w:val="00547153"/>
    <w:rsid w:val="00617175"/>
    <w:rsid w:val="006A76BA"/>
    <w:rsid w:val="007B6CA7"/>
    <w:rsid w:val="00841A8C"/>
    <w:rsid w:val="00843B34"/>
    <w:rsid w:val="008544C9"/>
    <w:rsid w:val="008D19C1"/>
    <w:rsid w:val="00913383"/>
    <w:rsid w:val="009C215C"/>
    <w:rsid w:val="009F0F49"/>
    <w:rsid w:val="00A17CF7"/>
    <w:rsid w:val="00B10E34"/>
    <w:rsid w:val="00B258F9"/>
    <w:rsid w:val="00B50116"/>
    <w:rsid w:val="00B66F06"/>
    <w:rsid w:val="00B977AB"/>
    <w:rsid w:val="00BE183C"/>
    <w:rsid w:val="00C01A92"/>
    <w:rsid w:val="00C076CC"/>
    <w:rsid w:val="00C23245"/>
    <w:rsid w:val="00C6094F"/>
    <w:rsid w:val="00C70A9A"/>
    <w:rsid w:val="00C95439"/>
    <w:rsid w:val="00D65CC9"/>
    <w:rsid w:val="00DE11E2"/>
    <w:rsid w:val="00E5337F"/>
    <w:rsid w:val="00E751E4"/>
    <w:rsid w:val="00E92254"/>
    <w:rsid w:val="00EB14C5"/>
    <w:rsid w:val="00EE7B87"/>
    <w:rsid w:val="00F31C0B"/>
    <w:rsid w:val="00F627E0"/>
    <w:rsid w:val="00F8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BC7322"/>
  <w15:chartTrackingRefBased/>
  <w15:docId w15:val="{A2B36E30-E0C9-4D44-9724-2E2D9598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61"/>
  </w:style>
  <w:style w:type="paragraph" w:styleId="Heading1">
    <w:name w:val="heading 1"/>
    <w:basedOn w:val="Normal"/>
    <w:next w:val="Normal"/>
    <w:link w:val="Heading1Char"/>
    <w:uiPriority w:val="9"/>
    <w:qFormat/>
    <w:rsid w:val="00370D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0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0D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D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D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D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D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D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D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0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0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0D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D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D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D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D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D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D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0D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0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0D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0D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0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0D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0D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0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0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0D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0D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n Al-lamee</dc:creator>
  <cp:keywords/>
  <dc:description/>
  <cp:lastModifiedBy>Hannan Al-lamee</cp:lastModifiedBy>
  <cp:revision>1</cp:revision>
  <dcterms:created xsi:type="dcterms:W3CDTF">2025-03-16T13:43:00Z</dcterms:created>
  <dcterms:modified xsi:type="dcterms:W3CDTF">2025-03-16T13:43:00Z</dcterms:modified>
</cp:coreProperties>
</file>